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DA585" w14:textId="483CE464" w:rsidR="00001F3E" w:rsidRDefault="00572952">
      <w:r>
        <w:rPr>
          <w:noProof/>
        </w:rPr>
        <w:drawing>
          <wp:inline distT="0" distB="0" distL="0" distR="0" wp14:anchorId="674FFF9E" wp14:editId="14941B05">
            <wp:extent cx="6124575" cy="3672541"/>
            <wp:effectExtent l="0" t="0" r="0" b="4445"/>
            <wp:docPr id="2588841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450" cy="3679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EB3EE4" w14:textId="6E0E1D15" w:rsidR="00572952" w:rsidRDefault="00572952">
      <w:r w:rsidRPr="00484CF0">
        <w:rPr>
          <w:b/>
          <w:bCs/>
        </w:rPr>
        <w:t>Figure S1:</w:t>
      </w:r>
      <w:r>
        <w:t xml:space="preserve"> Peak area percentages of the IGG2B_RAT peptide DILLISQNAK (normalized to total peak area). Legend indicates ion types.</w:t>
      </w:r>
    </w:p>
    <w:sectPr w:rsidR="00572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52"/>
    <w:rsid w:val="00001F3E"/>
    <w:rsid w:val="00484CF0"/>
    <w:rsid w:val="00534AC6"/>
    <w:rsid w:val="00572952"/>
    <w:rsid w:val="009D6ABB"/>
    <w:rsid w:val="00C3546D"/>
    <w:rsid w:val="00CC26E2"/>
    <w:rsid w:val="00FF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CA386"/>
  <w15:chartTrackingRefBased/>
  <w15:docId w15:val="{6844BFDF-C43F-43E7-AA7F-B784B4272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9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14</Characters>
  <Application>Microsoft Office Word</Application>
  <DocSecurity>0</DocSecurity>
  <Lines>2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urner</dc:creator>
  <cp:keywords/>
  <dc:description/>
  <cp:lastModifiedBy>Natalie Turner</cp:lastModifiedBy>
  <cp:revision>2</cp:revision>
  <dcterms:created xsi:type="dcterms:W3CDTF">2025-11-06T20:51:00Z</dcterms:created>
  <dcterms:modified xsi:type="dcterms:W3CDTF">2025-11-06T20:57:00Z</dcterms:modified>
</cp:coreProperties>
</file>